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46" w:type="dxa"/>
        <w:tblInd w:w="93" w:type="dxa"/>
        <w:tblLook w:val="04A0" w:firstRow="1" w:lastRow="0" w:firstColumn="1" w:lastColumn="0" w:noHBand="0" w:noVBand="1"/>
      </w:tblPr>
      <w:tblGrid>
        <w:gridCol w:w="6946"/>
      </w:tblGrid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C9360E" w:rsidRDefault="00C9360E" w:rsidP="00981D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9360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Ethics Committees</w:t>
            </w:r>
          </w:p>
          <w:p w:rsidR="00C9360E" w:rsidRPr="00981DEA" w:rsidRDefault="00C9360E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bookmarkStart w:id="0" w:name="_GoBack"/>
            <w:bookmarkEnd w:id="0"/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The Alfred Hospital Ethics Committee: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Australi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Comite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etica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AICI-CIAP: Argentin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National Research Ethics Service: UK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University of Witwatersrand Human Research Ethics Committee: South Afric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Minesterio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Salud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Sevicio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Salud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M. Central: Chile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Univertsity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of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Capetow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uman Research Ethics Committee: South Afric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Comite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Protection des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Personnes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Ile de France IV: France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Geschaftsfuhrung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r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Ethik-Kommissio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: Germany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Kowloon Central/ Kowloon East Research Ethics Committee: Hong Kong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Chest Research Foundation Independent Ethics Committee: Indi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ater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Misericordiae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University Hospital: Ireland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Helsinki Committee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Rambam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ealth Care Campus: Helsinki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Ethics Committee University of the Free State: South Afric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Western Zone- Human Research Ethics Committee: Australi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Medical Research &amp; Ethics Committee Ministry of Health Malaysia: Malaysi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Jawatankuasa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Etika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Perubata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: Malaysi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Comite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ed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Etica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n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Investigacio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: Mexico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Health and Disability Ethics Committees: New Zealand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Jos University Institutional Health Research Ethical Committee: Nigeri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Es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Salud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hics Committee: Peru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National Healthcare Group: Singapore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St Vincent's Hospital Human Research Ethics Committee: Australia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National Taiwan University Hospital Research Ethics Committee: Taiwan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hang Mai University Human Experimentation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ommittee: Thailand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Chulalongkor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University Institutional Review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Borad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: Thailand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Kho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Kae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University Institutional Review Board: Thailand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Kho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Kaen</w:t>
            </w:r>
            <w:proofErr w:type="spellEnd"/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ospital Institutional Review Board: Thailand</w:t>
            </w:r>
          </w:p>
        </w:tc>
      </w:tr>
      <w:tr w:rsidR="00981DEA" w:rsidRPr="00981DEA" w:rsidTr="00981DEA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DEA" w:rsidRPr="00981DEA" w:rsidRDefault="00981DEA" w:rsidP="00981D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81DEA">
              <w:rPr>
                <w:rFonts w:ascii="Calibri" w:eastAsia="Times New Roman" w:hAnsi="Calibri" w:cs="Times New Roman"/>
                <w:color w:val="000000"/>
                <w:lang w:eastAsia="en-AU"/>
              </w:rPr>
              <w:t>YRG Care Institutional Review Board: India</w:t>
            </w:r>
          </w:p>
        </w:tc>
      </w:tr>
    </w:tbl>
    <w:p w:rsidR="00342210" w:rsidRDefault="00342210"/>
    <w:sectPr w:rsidR="00342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DEA"/>
    <w:rsid w:val="00342210"/>
    <w:rsid w:val="00981DEA"/>
    <w:rsid w:val="00C9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2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ki Amin</dc:creator>
  <cp:lastModifiedBy>Janaki Amin</cp:lastModifiedBy>
  <cp:revision>2</cp:revision>
  <dcterms:created xsi:type="dcterms:W3CDTF">2014-04-22T01:04:00Z</dcterms:created>
  <dcterms:modified xsi:type="dcterms:W3CDTF">2014-04-22T01:14:00Z</dcterms:modified>
</cp:coreProperties>
</file>